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AB204" w14:textId="77777777" w:rsidR="00177449" w:rsidRPr="002E7E89" w:rsidRDefault="00177449" w:rsidP="00177449">
      <w:pPr>
        <w:spacing w:before="0" w:after="0"/>
        <w:rPr>
          <w:rFonts w:cs="Times New Roman"/>
          <w:szCs w:val="24"/>
        </w:rPr>
      </w:pPr>
      <w:r w:rsidRPr="002E7E89">
        <w:rPr>
          <w:rFonts w:cs="Times New Roman"/>
          <w:szCs w:val="24"/>
        </w:rPr>
        <w:t>Tab.S3</w:t>
      </w:r>
    </w:p>
    <w:tbl>
      <w:tblPr>
        <w:tblStyle w:val="EinfacheTabelle3"/>
        <w:tblW w:w="10951" w:type="dxa"/>
        <w:tblLook w:val="04A0" w:firstRow="1" w:lastRow="0" w:firstColumn="1" w:lastColumn="0" w:noHBand="0" w:noVBand="1"/>
      </w:tblPr>
      <w:tblGrid>
        <w:gridCol w:w="1142"/>
        <w:gridCol w:w="1410"/>
        <w:gridCol w:w="546"/>
        <w:gridCol w:w="960"/>
        <w:gridCol w:w="960"/>
        <w:gridCol w:w="1133"/>
        <w:gridCol w:w="960"/>
        <w:gridCol w:w="960"/>
        <w:gridCol w:w="960"/>
        <w:gridCol w:w="960"/>
        <w:gridCol w:w="960"/>
      </w:tblGrid>
      <w:tr w:rsidR="00177449" w:rsidRPr="00CA3446" w14:paraId="36D1DC2F" w14:textId="77777777" w:rsidTr="00416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2" w:type="dxa"/>
            <w:noWrap/>
            <w:hideMark/>
          </w:tcPr>
          <w:p w14:paraId="1D6C2AB5" w14:textId="77777777" w:rsidR="00177449" w:rsidRPr="00CA3446" w:rsidRDefault="00177449" w:rsidP="00416B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CD-10</w:t>
            </w:r>
          </w:p>
        </w:tc>
        <w:tc>
          <w:tcPr>
            <w:tcW w:w="1410" w:type="dxa"/>
            <w:noWrap/>
            <w:hideMark/>
          </w:tcPr>
          <w:p w14:paraId="59AF20C4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ime point of EQ-5D</w:t>
            </w:r>
          </w:p>
        </w:tc>
        <w:tc>
          <w:tcPr>
            <w:tcW w:w="546" w:type="dxa"/>
            <w:noWrap/>
            <w:hideMark/>
          </w:tcPr>
          <w:p w14:paraId="2E88F631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57597A5C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in</w:t>
            </w:r>
          </w:p>
        </w:tc>
        <w:tc>
          <w:tcPr>
            <w:tcW w:w="960" w:type="dxa"/>
            <w:noWrap/>
            <w:hideMark/>
          </w:tcPr>
          <w:p w14:paraId="1EB7FCFB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ax</w:t>
            </w:r>
          </w:p>
        </w:tc>
        <w:tc>
          <w:tcPr>
            <w:tcW w:w="1133" w:type="dxa"/>
            <w:noWrap/>
            <w:hideMark/>
          </w:tcPr>
          <w:p w14:paraId="1370EFB2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6EA83037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qr</w:t>
            </w:r>
          </w:p>
        </w:tc>
        <w:tc>
          <w:tcPr>
            <w:tcW w:w="960" w:type="dxa"/>
            <w:noWrap/>
            <w:hideMark/>
          </w:tcPr>
          <w:p w14:paraId="454EA2CB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74C8267A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3D790344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667F2596" w14:textId="77777777" w:rsidR="00177449" w:rsidRPr="00CA3446" w:rsidRDefault="00177449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i</w:t>
            </w:r>
          </w:p>
        </w:tc>
      </w:tr>
      <w:tr w:rsidR="00177449" w:rsidRPr="00CA3446" w14:paraId="11C301C9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BF8D81C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34</w:t>
            </w:r>
          </w:p>
        </w:tc>
        <w:tc>
          <w:tcPr>
            <w:tcW w:w="1410" w:type="dxa"/>
            <w:noWrap/>
            <w:hideMark/>
          </w:tcPr>
          <w:p w14:paraId="04876645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596B0C1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ABC33A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2115C72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1133" w:type="dxa"/>
            <w:noWrap/>
            <w:hideMark/>
          </w:tcPr>
          <w:p w14:paraId="5B864CBB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4A3A7DC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0F8C91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2348146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F42CBF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096BC4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07E21B53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12842C2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34</w:t>
            </w:r>
          </w:p>
        </w:tc>
        <w:tc>
          <w:tcPr>
            <w:tcW w:w="1410" w:type="dxa"/>
            <w:noWrap/>
            <w:hideMark/>
          </w:tcPr>
          <w:p w14:paraId="0095AB93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08E3E87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A5AF0B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7DD0895D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</w:t>
            </w:r>
          </w:p>
        </w:tc>
        <w:tc>
          <w:tcPr>
            <w:tcW w:w="1133" w:type="dxa"/>
            <w:noWrap/>
            <w:hideMark/>
          </w:tcPr>
          <w:p w14:paraId="4432BE6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69C04F5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1B16E9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5EED4FF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1222CF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72314C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2ABFA517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83EF5A1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50</w:t>
            </w:r>
          </w:p>
        </w:tc>
        <w:tc>
          <w:tcPr>
            <w:tcW w:w="1410" w:type="dxa"/>
            <w:noWrap/>
            <w:hideMark/>
          </w:tcPr>
          <w:p w14:paraId="7261D6FC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2E8175E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379548E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751BB1C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1133" w:type="dxa"/>
            <w:noWrap/>
            <w:hideMark/>
          </w:tcPr>
          <w:p w14:paraId="427FAE3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374AE06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E907FC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1882C86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6C4E68A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7120E6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29C59334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152D401F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50</w:t>
            </w:r>
          </w:p>
        </w:tc>
        <w:tc>
          <w:tcPr>
            <w:tcW w:w="1410" w:type="dxa"/>
            <w:noWrap/>
            <w:hideMark/>
          </w:tcPr>
          <w:p w14:paraId="040193CC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4B8FA4D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60B4B57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0FA331E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133" w:type="dxa"/>
            <w:noWrap/>
            <w:hideMark/>
          </w:tcPr>
          <w:p w14:paraId="02BE85A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6219E82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16EBF88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75A989F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041F84E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83B660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</w:tr>
      <w:tr w:rsidR="00177449" w:rsidRPr="00CA3446" w14:paraId="75CBFA5F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1BACED03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11</w:t>
            </w:r>
          </w:p>
        </w:tc>
        <w:tc>
          <w:tcPr>
            <w:tcW w:w="1410" w:type="dxa"/>
            <w:noWrap/>
            <w:hideMark/>
          </w:tcPr>
          <w:p w14:paraId="540D4BA1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1D1B3A8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8A11B1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179A321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133" w:type="dxa"/>
            <w:noWrap/>
            <w:hideMark/>
          </w:tcPr>
          <w:p w14:paraId="117FFD7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762C5E2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1F25E64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0BFFE3E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2D79C1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48B0F0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</w:tr>
      <w:tr w:rsidR="00177449" w:rsidRPr="00CA3446" w14:paraId="1C542130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D50FA43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11</w:t>
            </w:r>
          </w:p>
        </w:tc>
        <w:tc>
          <w:tcPr>
            <w:tcW w:w="1410" w:type="dxa"/>
            <w:noWrap/>
            <w:hideMark/>
          </w:tcPr>
          <w:p w14:paraId="169D9776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36C8496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CB4F5D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547475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133" w:type="dxa"/>
            <w:noWrap/>
            <w:hideMark/>
          </w:tcPr>
          <w:p w14:paraId="1A899EF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2CA43DF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33E9736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1DFD5EB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C271E3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3C01E3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06D8C7E3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6289F5EB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F33</w:t>
            </w:r>
          </w:p>
        </w:tc>
        <w:tc>
          <w:tcPr>
            <w:tcW w:w="1410" w:type="dxa"/>
            <w:noWrap/>
            <w:hideMark/>
          </w:tcPr>
          <w:p w14:paraId="61AC1D26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22E7206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17D31B5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18CB844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1133" w:type="dxa"/>
            <w:noWrap/>
            <w:hideMark/>
          </w:tcPr>
          <w:p w14:paraId="529DBAA8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080EA15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450461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069CF49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4E60D6D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41FE67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5E1C6AFB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4578F78D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F33</w:t>
            </w:r>
          </w:p>
        </w:tc>
        <w:tc>
          <w:tcPr>
            <w:tcW w:w="1410" w:type="dxa"/>
            <w:noWrap/>
            <w:hideMark/>
          </w:tcPr>
          <w:p w14:paraId="4CBDBCE1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2603E9B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7F29F37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076ECC5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1133" w:type="dxa"/>
            <w:noWrap/>
            <w:hideMark/>
          </w:tcPr>
          <w:p w14:paraId="40A2F06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45EDEA2D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33D87C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7A8DD4E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2E2E4B7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111ACB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18E75464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341125A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G40</w:t>
            </w:r>
          </w:p>
        </w:tc>
        <w:tc>
          <w:tcPr>
            <w:tcW w:w="1410" w:type="dxa"/>
            <w:noWrap/>
            <w:hideMark/>
          </w:tcPr>
          <w:p w14:paraId="7269C123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5E234FA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BB2C44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641FD99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1133" w:type="dxa"/>
            <w:noWrap/>
            <w:hideMark/>
          </w:tcPr>
          <w:p w14:paraId="34EC3A5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65881C4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1B20B3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1664152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88BE4B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9D203C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16B52FF4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7D9D402A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G40</w:t>
            </w:r>
          </w:p>
        </w:tc>
        <w:tc>
          <w:tcPr>
            <w:tcW w:w="1410" w:type="dxa"/>
            <w:noWrap/>
            <w:hideMark/>
          </w:tcPr>
          <w:p w14:paraId="14B3822C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45958FA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5B4BFF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5234B5A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133" w:type="dxa"/>
            <w:noWrap/>
            <w:hideMark/>
          </w:tcPr>
          <w:p w14:paraId="4B29A27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174B283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952B68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353105C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34B767A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B0F582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</w:tr>
      <w:tr w:rsidR="00177449" w:rsidRPr="00CA3446" w14:paraId="0AA9B047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3FFD5312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20/21/25</w:t>
            </w:r>
          </w:p>
        </w:tc>
        <w:tc>
          <w:tcPr>
            <w:tcW w:w="1410" w:type="dxa"/>
            <w:noWrap/>
            <w:hideMark/>
          </w:tcPr>
          <w:p w14:paraId="7468B28D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6F96C35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05D0745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290AF23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1133" w:type="dxa"/>
            <w:noWrap/>
            <w:hideMark/>
          </w:tcPr>
          <w:p w14:paraId="23FAD098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68211BE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5939429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04BC7F7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4E738FB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425D26E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</w:tr>
      <w:tr w:rsidR="00177449" w:rsidRPr="00CA3446" w14:paraId="34B206BD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ADC5728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20/21/25</w:t>
            </w:r>
          </w:p>
        </w:tc>
        <w:tc>
          <w:tcPr>
            <w:tcW w:w="1410" w:type="dxa"/>
            <w:noWrap/>
            <w:hideMark/>
          </w:tcPr>
          <w:p w14:paraId="62085852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753123D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7939F2E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3F299B4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133" w:type="dxa"/>
            <w:noWrap/>
            <w:hideMark/>
          </w:tcPr>
          <w:p w14:paraId="3A36042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45490E9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EC1EEA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10ED6C2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F5B458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6B86FD5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26110EFC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CB95E8C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48</w:t>
            </w:r>
          </w:p>
        </w:tc>
        <w:tc>
          <w:tcPr>
            <w:tcW w:w="1410" w:type="dxa"/>
            <w:noWrap/>
            <w:hideMark/>
          </w:tcPr>
          <w:p w14:paraId="5E6CEB30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1387717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E18EB0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2CFE1F2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3</w:t>
            </w:r>
          </w:p>
        </w:tc>
        <w:tc>
          <w:tcPr>
            <w:tcW w:w="1133" w:type="dxa"/>
            <w:noWrap/>
            <w:hideMark/>
          </w:tcPr>
          <w:p w14:paraId="2BFCDA7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1E55671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D6093C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0D11280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638A6D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665AFA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0531F9B0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7778A78B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48</w:t>
            </w:r>
          </w:p>
        </w:tc>
        <w:tc>
          <w:tcPr>
            <w:tcW w:w="1410" w:type="dxa"/>
            <w:noWrap/>
            <w:hideMark/>
          </w:tcPr>
          <w:p w14:paraId="6AC08311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767121E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D2D947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08A6AB3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1133" w:type="dxa"/>
            <w:noWrap/>
            <w:hideMark/>
          </w:tcPr>
          <w:p w14:paraId="7D03708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0800446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0D4C219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3CB099D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5E0A584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DE92B6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7227A3B0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6944996B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50</w:t>
            </w:r>
          </w:p>
        </w:tc>
        <w:tc>
          <w:tcPr>
            <w:tcW w:w="1410" w:type="dxa"/>
            <w:noWrap/>
            <w:hideMark/>
          </w:tcPr>
          <w:p w14:paraId="07BE9ED4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36DFCF48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431FD3B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37094C0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3</w:t>
            </w:r>
          </w:p>
        </w:tc>
        <w:tc>
          <w:tcPr>
            <w:tcW w:w="1133" w:type="dxa"/>
            <w:noWrap/>
            <w:hideMark/>
          </w:tcPr>
          <w:p w14:paraId="7AB56AE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1CD2DDA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08E69A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5277C33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5788305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EB3C8B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4192FE7B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75BF9244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50</w:t>
            </w:r>
          </w:p>
        </w:tc>
        <w:tc>
          <w:tcPr>
            <w:tcW w:w="1410" w:type="dxa"/>
            <w:noWrap/>
            <w:hideMark/>
          </w:tcPr>
          <w:p w14:paraId="515B3A28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33D2E95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3D4DD1F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6D7DE9F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7</w:t>
            </w:r>
          </w:p>
        </w:tc>
        <w:tc>
          <w:tcPr>
            <w:tcW w:w="1133" w:type="dxa"/>
            <w:noWrap/>
            <w:hideMark/>
          </w:tcPr>
          <w:p w14:paraId="1286A49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5266181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31B70A4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5611995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C35434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262C10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33FC62CD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3F399A96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63</w:t>
            </w:r>
          </w:p>
        </w:tc>
        <w:tc>
          <w:tcPr>
            <w:tcW w:w="1410" w:type="dxa"/>
            <w:noWrap/>
            <w:hideMark/>
          </w:tcPr>
          <w:p w14:paraId="1FEC4788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4680FA7B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D1624D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3591068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133" w:type="dxa"/>
            <w:noWrap/>
            <w:hideMark/>
          </w:tcPr>
          <w:p w14:paraId="17B3630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57E9AC3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3A7FF90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5A80FC2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215614A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E62EBC8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</w:tr>
      <w:tr w:rsidR="00177449" w:rsidRPr="00CA3446" w14:paraId="4B8748F5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746711C9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63</w:t>
            </w:r>
          </w:p>
        </w:tc>
        <w:tc>
          <w:tcPr>
            <w:tcW w:w="1410" w:type="dxa"/>
            <w:noWrap/>
            <w:hideMark/>
          </w:tcPr>
          <w:p w14:paraId="31223884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08DEFA6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D38B16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32F9DB6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1133" w:type="dxa"/>
            <w:noWrap/>
            <w:hideMark/>
          </w:tcPr>
          <w:p w14:paraId="3662364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70C8854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57ACCB1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1AF7AE9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2AF16EA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B30004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</w:tr>
      <w:tr w:rsidR="00177449" w:rsidRPr="00CA3446" w14:paraId="30419107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006BC71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44</w:t>
            </w:r>
          </w:p>
        </w:tc>
        <w:tc>
          <w:tcPr>
            <w:tcW w:w="1410" w:type="dxa"/>
            <w:noWrap/>
            <w:hideMark/>
          </w:tcPr>
          <w:p w14:paraId="3D7801EF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3FEF0138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0EA18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7F5880C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6</w:t>
            </w:r>
          </w:p>
        </w:tc>
        <w:tc>
          <w:tcPr>
            <w:tcW w:w="1133" w:type="dxa"/>
            <w:noWrap/>
            <w:hideMark/>
          </w:tcPr>
          <w:p w14:paraId="0150407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7EC69CC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24786B7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3ABE661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355FD90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91686E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</w:tr>
      <w:tr w:rsidR="00177449" w:rsidRPr="00CA3446" w14:paraId="06628550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5E6575DC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44</w:t>
            </w:r>
          </w:p>
        </w:tc>
        <w:tc>
          <w:tcPr>
            <w:tcW w:w="1410" w:type="dxa"/>
            <w:noWrap/>
            <w:hideMark/>
          </w:tcPr>
          <w:p w14:paraId="75675B3A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1923A5E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07A03CB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2945783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133" w:type="dxa"/>
            <w:noWrap/>
            <w:hideMark/>
          </w:tcPr>
          <w:p w14:paraId="6920CF7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2AC4A02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5441361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64C5BB9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0BB886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56B748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47AB3FD1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CA103DD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45</w:t>
            </w:r>
          </w:p>
        </w:tc>
        <w:tc>
          <w:tcPr>
            <w:tcW w:w="1410" w:type="dxa"/>
            <w:noWrap/>
            <w:hideMark/>
          </w:tcPr>
          <w:p w14:paraId="181DF8CC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50DE76D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0181C99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6B1F2AC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3</w:t>
            </w:r>
          </w:p>
        </w:tc>
        <w:tc>
          <w:tcPr>
            <w:tcW w:w="1133" w:type="dxa"/>
            <w:noWrap/>
            <w:hideMark/>
          </w:tcPr>
          <w:p w14:paraId="25B9D3D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65019EF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0A3CA08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52E8493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344DB6D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246B691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</w:tr>
      <w:tr w:rsidR="00177449" w:rsidRPr="00CA3446" w14:paraId="4746FBCB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FBC1211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45</w:t>
            </w:r>
          </w:p>
        </w:tc>
        <w:tc>
          <w:tcPr>
            <w:tcW w:w="1410" w:type="dxa"/>
            <w:noWrap/>
            <w:hideMark/>
          </w:tcPr>
          <w:p w14:paraId="3D0DC12F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53B90BF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D0C6E5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60F23CF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133" w:type="dxa"/>
            <w:noWrap/>
            <w:hideMark/>
          </w:tcPr>
          <w:p w14:paraId="4819106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0497A00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47E401F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112D3D0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F89E6A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862F46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</w:tr>
      <w:tr w:rsidR="00177449" w:rsidRPr="00CA3446" w14:paraId="0343D029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9367590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16</w:t>
            </w:r>
          </w:p>
        </w:tc>
        <w:tc>
          <w:tcPr>
            <w:tcW w:w="1410" w:type="dxa"/>
            <w:noWrap/>
            <w:hideMark/>
          </w:tcPr>
          <w:p w14:paraId="0948CE7D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4926353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9D4C52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529CC6F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1133" w:type="dxa"/>
            <w:noWrap/>
            <w:hideMark/>
          </w:tcPr>
          <w:p w14:paraId="638971A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2ADA0CE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0A2DCFB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1A86522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2E09B41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54F037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01A21B21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5B955AA8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16</w:t>
            </w:r>
          </w:p>
        </w:tc>
        <w:tc>
          <w:tcPr>
            <w:tcW w:w="1410" w:type="dxa"/>
            <w:noWrap/>
            <w:hideMark/>
          </w:tcPr>
          <w:p w14:paraId="0BC3CDDB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71BD077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BD4A0A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2723C52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133" w:type="dxa"/>
            <w:noWrap/>
            <w:hideMark/>
          </w:tcPr>
          <w:p w14:paraId="224FB36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66A2336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79B177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13DF0AC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EADBED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A7E7D8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</w:tr>
      <w:tr w:rsidR="00177449" w:rsidRPr="00CA3446" w14:paraId="5D3815CA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42F7833A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17</w:t>
            </w:r>
          </w:p>
        </w:tc>
        <w:tc>
          <w:tcPr>
            <w:tcW w:w="1410" w:type="dxa"/>
            <w:noWrap/>
            <w:hideMark/>
          </w:tcPr>
          <w:p w14:paraId="2C72116E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2F13613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1585FE1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07149D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133" w:type="dxa"/>
            <w:noWrap/>
            <w:hideMark/>
          </w:tcPr>
          <w:p w14:paraId="252996C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4789ADC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7DB82B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0B32191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1BF88DA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95FD9E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37E0BD88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4BA8C52B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17</w:t>
            </w:r>
          </w:p>
        </w:tc>
        <w:tc>
          <w:tcPr>
            <w:tcW w:w="1410" w:type="dxa"/>
            <w:noWrap/>
            <w:hideMark/>
          </w:tcPr>
          <w:p w14:paraId="24A0D3D8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48EBDB6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1B4D321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7B87B29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133" w:type="dxa"/>
            <w:noWrap/>
            <w:hideMark/>
          </w:tcPr>
          <w:p w14:paraId="1FDB059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3072A80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39A41E0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681FFEED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2E83BFE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F652FA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7520705F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43D3CAEB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51</w:t>
            </w:r>
          </w:p>
        </w:tc>
        <w:tc>
          <w:tcPr>
            <w:tcW w:w="1410" w:type="dxa"/>
            <w:noWrap/>
            <w:hideMark/>
          </w:tcPr>
          <w:p w14:paraId="2F1C8246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73BE764B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6CCD044B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02AA46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1133" w:type="dxa"/>
            <w:noWrap/>
            <w:hideMark/>
          </w:tcPr>
          <w:p w14:paraId="4EF2310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3C4FAE1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57D5717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326E609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4F7C0E1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536748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</w:tr>
      <w:tr w:rsidR="00177449" w:rsidRPr="00CA3446" w14:paraId="1A4C71F1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7883E1D9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51</w:t>
            </w:r>
          </w:p>
        </w:tc>
        <w:tc>
          <w:tcPr>
            <w:tcW w:w="1410" w:type="dxa"/>
            <w:noWrap/>
            <w:hideMark/>
          </w:tcPr>
          <w:p w14:paraId="767C2CE7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14D3897D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124E45B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5FD57E5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3" w:type="dxa"/>
            <w:noWrap/>
            <w:hideMark/>
          </w:tcPr>
          <w:p w14:paraId="1C5D531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4349274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87539D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7438E5E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5D82E2D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1703FC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</w:tr>
      <w:tr w:rsidR="00177449" w:rsidRPr="00CA3446" w14:paraId="08557DD8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01BBF58F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54</w:t>
            </w:r>
          </w:p>
        </w:tc>
        <w:tc>
          <w:tcPr>
            <w:tcW w:w="1410" w:type="dxa"/>
            <w:noWrap/>
            <w:hideMark/>
          </w:tcPr>
          <w:p w14:paraId="22C81B9C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71D7ED0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3AD806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322405A6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1133" w:type="dxa"/>
            <w:noWrap/>
            <w:hideMark/>
          </w:tcPr>
          <w:p w14:paraId="2AF9926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4372AF9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21C63D5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4D2B3EF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F1C65B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4F764C2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</w:tr>
      <w:tr w:rsidR="00177449" w:rsidRPr="00CA3446" w14:paraId="59E7339B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52C987FB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54</w:t>
            </w:r>
          </w:p>
        </w:tc>
        <w:tc>
          <w:tcPr>
            <w:tcW w:w="1410" w:type="dxa"/>
            <w:noWrap/>
            <w:hideMark/>
          </w:tcPr>
          <w:p w14:paraId="18729116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7E34B7D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77E359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0</w:t>
            </w:r>
          </w:p>
        </w:tc>
        <w:tc>
          <w:tcPr>
            <w:tcW w:w="960" w:type="dxa"/>
            <w:noWrap/>
            <w:hideMark/>
          </w:tcPr>
          <w:p w14:paraId="4FDB6E7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133" w:type="dxa"/>
            <w:noWrap/>
            <w:hideMark/>
          </w:tcPr>
          <w:p w14:paraId="3029F8C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553944C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110F79E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19C3777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ACA078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390ED2A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</w:tr>
      <w:tr w:rsidR="00177449" w:rsidRPr="00CA3446" w14:paraId="241092E8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15B3A8DD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80/M81</w:t>
            </w:r>
          </w:p>
        </w:tc>
        <w:tc>
          <w:tcPr>
            <w:tcW w:w="1410" w:type="dxa"/>
            <w:noWrap/>
            <w:hideMark/>
          </w:tcPr>
          <w:p w14:paraId="2861DAD0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4D141DB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17C4487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601C373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1133" w:type="dxa"/>
            <w:noWrap/>
            <w:hideMark/>
          </w:tcPr>
          <w:p w14:paraId="3580531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16FF6B3A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5FC13E7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385AC5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A30D13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DD79F8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</w:tr>
      <w:tr w:rsidR="00177449" w:rsidRPr="00CA3446" w14:paraId="77F95730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AE087FA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80/M81</w:t>
            </w:r>
          </w:p>
        </w:tc>
        <w:tc>
          <w:tcPr>
            <w:tcW w:w="1410" w:type="dxa"/>
            <w:noWrap/>
            <w:hideMark/>
          </w:tcPr>
          <w:p w14:paraId="02CD566B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1A78FD1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E93553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653936B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3</w:t>
            </w:r>
          </w:p>
        </w:tc>
        <w:tc>
          <w:tcPr>
            <w:tcW w:w="1133" w:type="dxa"/>
            <w:noWrap/>
            <w:hideMark/>
          </w:tcPr>
          <w:p w14:paraId="5EF4B72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6D229D7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63FEEF2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462AD6E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7484682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69BF45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</w:tr>
      <w:tr w:rsidR="00177449" w:rsidRPr="00CA3446" w14:paraId="1E2F2327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3392C55F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52</w:t>
            </w:r>
          </w:p>
        </w:tc>
        <w:tc>
          <w:tcPr>
            <w:tcW w:w="1410" w:type="dxa"/>
            <w:noWrap/>
            <w:hideMark/>
          </w:tcPr>
          <w:p w14:paraId="20AAADCC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4EDA2E3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32CF72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0F11C1C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1133" w:type="dxa"/>
            <w:noWrap/>
            <w:hideMark/>
          </w:tcPr>
          <w:p w14:paraId="37447EE9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59C5754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7310D5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7FD8C52C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A1126A4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F042C9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26B95214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11644C8A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52</w:t>
            </w:r>
          </w:p>
        </w:tc>
        <w:tc>
          <w:tcPr>
            <w:tcW w:w="1410" w:type="dxa"/>
            <w:noWrap/>
            <w:hideMark/>
          </w:tcPr>
          <w:p w14:paraId="4FD8F48B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512A4AF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E8BCB9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340E271D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133" w:type="dxa"/>
            <w:noWrap/>
            <w:hideMark/>
          </w:tcPr>
          <w:p w14:paraId="1DFF536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72FAEB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B4FB9CB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2C97638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6D145F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577245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</w:tr>
      <w:tr w:rsidR="00177449" w:rsidRPr="00CA3446" w14:paraId="1585C1CA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2E8E9F82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72</w:t>
            </w:r>
          </w:p>
        </w:tc>
        <w:tc>
          <w:tcPr>
            <w:tcW w:w="1410" w:type="dxa"/>
            <w:noWrap/>
            <w:hideMark/>
          </w:tcPr>
          <w:p w14:paraId="308A1AB0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3D2EB15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3557965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411EF307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3" w:type="dxa"/>
            <w:noWrap/>
            <w:hideMark/>
          </w:tcPr>
          <w:p w14:paraId="5B5E3D7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4969DE78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D88774F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77560A1B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3ACEAA1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561019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7F9ABA58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47681901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72</w:t>
            </w:r>
          </w:p>
        </w:tc>
        <w:tc>
          <w:tcPr>
            <w:tcW w:w="1410" w:type="dxa"/>
            <w:noWrap/>
            <w:hideMark/>
          </w:tcPr>
          <w:p w14:paraId="7F942529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7162820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6B22B17C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2CFFE0C1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1133" w:type="dxa"/>
            <w:noWrap/>
            <w:hideMark/>
          </w:tcPr>
          <w:p w14:paraId="6F5E0595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05090B2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46FECCAF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37FF41C6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68B077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EAB6050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</w:tr>
      <w:tr w:rsidR="00177449" w:rsidRPr="00CA3446" w14:paraId="3DBD0E3D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6DEBC7A3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82</w:t>
            </w:r>
          </w:p>
        </w:tc>
        <w:tc>
          <w:tcPr>
            <w:tcW w:w="1410" w:type="dxa"/>
            <w:noWrap/>
            <w:hideMark/>
          </w:tcPr>
          <w:p w14:paraId="0956BA38" w14:textId="77777777" w:rsidR="00177449" w:rsidRPr="00CA3446" w:rsidRDefault="00177449" w:rsidP="00416B0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</w:p>
        </w:tc>
        <w:tc>
          <w:tcPr>
            <w:tcW w:w="546" w:type="dxa"/>
            <w:noWrap/>
            <w:hideMark/>
          </w:tcPr>
          <w:p w14:paraId="5F32AF8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6842522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06915C73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3" w:type="dxa"/>
            <w:noWrap/>
            <w:hideMark/>
          </w:tcPr>
          <w:p w14:paraId="11946C1D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06046131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111414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3E03497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F273FDE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FC9DA00" w14:textId="77777777" w:rsidR="00177449" w:rsidRPr="00CA3446" w:rsidRDefault="00177449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6</w:t>
            </w:r>
          </w:p>
        </w:tc>
      </w:tr>
      <w:tr w:rsidR="00177449" w:rsidRPr="00CA3446" w14:paraId="72F51697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noWrap/>
            <w:hideMark/>
          </w:tcPr>
          <w:p w14:paraId="18D804A4" w14:textId="77777777" w:rsidR="00177449" w:rsidRPr="00CA3446" w:rsidRDefault="00177449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82</w:t>
            </w:r>
          </w:p>
        </w:tc>
        <w:tc>
          <w:tcPr>
            <w:tcW w:w="1410" w:type="dxa"/>
            <w:noWrap/>
            <w:hideMark/>
          </w:tcPr>
          <w:p w14:paraId="3236D02F" w14:textId="77777777" w:rsidR="00177449" w:rsidRPr="00CA3446" w:rsidRDefault="00177449" w:rsidP="00416B0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ost</w:t>
            </w:r>
            <w:proofErr w:type="spellEnd"/>
          </w:p>
        </w:tc>
        <w:tc>
          <w:tcPr>
            <w:tcW w:w="546" w:type="dxa"/>
            <w:noWrap/>
            <w:hideMark/>
          </w:tcPr>
          <w:p w14:paraId="7BDD7549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79E96608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09FC2C2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3" w:type="dxa"/>
            <w:noWrap/>
            <w:hideMark/>
          </w:tcPr>
          <w:p w14:paraId="2A35C522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6BD8665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67DB1243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5A587B84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0F87555E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5E2A587" w14:textId="77777777" w:rsidR="00177449" w:rsidRPr="00CA3446" w:rsidRDefault="00177449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</w:tr>
    </w:tbl>
    <w:p w14:paraId="3F7083EF" w14:textId="77777777" w:rsidR="00177449" w:rsidRPr="00CA3446" w:rsidRDefault="00177449" w:rsidP="00177449">
      <w:pPr>
        <w:spacing w:before="0" w:after="0"/>
        <w:rPr>
          <w:rFonts w:cs="Times New Roman"/>
          <w:sz w:val="20"/>
          <w:szCs w:val="20"/>
        </w:rPr>
      </w:pPr>
    </w:p>
    <w:p w14:paraId="4D947A96" w14:textId="77777777" w:rsidR="00BD57DC" w:rsidRDefault="00BD57DC"/>
    <w:sectPr w:rsidR="00BD57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2072B"/>
    <w:multiLevelType w:val="multilevel"/>
    <w:tmpl w:val="4622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AAA24CD"/>
    <w:multiLevelType w:val="multilevel"/>
    <w:tmpl w:val="3698F4C0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cs="Arial" w:hint="default"/>
        <w:sz w:val="28"/>
        <w:szCs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Arial"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42069753">
    <w:abstractNumId w:val="1"/>
  </w:num>
  <w:num w:numId="2" w16cid:durableId="576212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449"/>
    <w:rsid w:val="00000AAC"/>
    <w:rsid w:val="0000365D"/>
    <w:rsid w:val="00025C37"/>
    <w:rsid w:val="000323C3"/>
    <w:rsid w:val="00052175"/>
    <w:rsid w:val="000671B0"/>
    <w:rsid w:val="00086711"/>
    <w:rsid w:val="00094DF1"/>
    <w:rsid w:val="000B7894"/>
    <w:rsid w:val="000E2F0E"/>
    <w:rsid w:val="000E480D"/>
    <w:rsid w:val="001131A8"/>
    <w:rsid w:val="00113228"/>
    <w:rsid w:val="00113494"/>
    <w:rsid w:val="00115138"/>
    <w:rsid w:val="0011677F"/>
    <w:rsid w:val="00127EA7"/>
    <w:rsid w:val="0014377D"/>
    <w:rsid w:val="00147E67"/>
    <w:rsid w:val="001768A9"/>
    <w:rsid w:val="00177449"/>
    <w:rsid w:val="001E3ED7"/>
    <w:rsid w:val="001E7870"/>
    <w:rsid w:val="0020170C"/>
    <w:rsid w:val="00232E2F"/>
    <w:rsid w:val="00246261"/>
    <w:rsid w:val="00246425"/>
    <w:rsid w:val="0025144D"/>
    <w:rsid w:val="00251D98"/>
    <w:rsid w:val="00253284"/>
    <w:rsid w:val="00255749"/>
    <w:rsid w:val="00260807"/>
    <w:rsid w:val="002611C8"/>
    <w:rsid w:val="00271EA6"/>
    <w:rsid w:val="002752FD"/>
    <w:rsid w:val="00291735"/>
    <w:rsid w:val="002A1179"/>
    <w:rsid w:val="002D7BF2"/>
    <w:rsid w:val="002E2EF5"/>
    <w:rsid w:val="002F3149"/>
    <w:rsid w:val="00314367"/>
    <w:rsid w:val="003150D4"/>
    <w:rsid w:val="003210B1"/>
    <w:rsid w:val="00341005"/>
    <w:rsid w:val="00342086"/>
    <w:rsid w:val="00380ED2"/>
    <w:rsid w:val="003B277E"/>
    <w:rsid w:val="003C28D6"/>
    <w:rsid w:val="003E14CB"/>
    <w:rsid w:val="003F1D23"/>
    <w:rsid w:val="0040736F"/>
    <w:rsid w:val="00417883"/>
    <w:rsid w:val="004517D3"/>
    <w:rsid w:val="004661D4"/>
    <w:rsid w:val="00466D1E"/>
    <w:rsid w:val="004761E6"/>
    <w:rsid w:val="0049730E"/>
    <w:rsid w:val="004C1F00"/>
    <w:rsid w:val="004D45B4"/>
    <w:rsid w:val="004D5B5D"/>
    <w:rsid w:val="004E3352"/>
    <w:rsid w:val="004E5D9F"/>
    <w:rsid w:val="004F41D5"/>
    <w:rsid w:val="00501B2D"/>
    <w:rsid w:val="00512677"/>
    <w:rsid w:val="00535CEC"/>
    <w:rsid w:val="00562862"/>
    <w:rsid w:val="005640CD"/>
    <w:rsid w:val="005800F5"/>
    <w:rsid w:val="00586B8D"/>
    <w:rsid w:val="00594D9B"/>
    <w:rsid w:val="005A5F1F"/>
    <w:rsid w:val="005D0240"/>
    <w:rsid w:val="005D1983"/>
    <w:rsid w:val="005D784F"/>
    <w:rsid w:val="005F5690"/>
    <w:rsid w:val="00614128"/>
    <w:rsid w:val="00623484"/>
    <w:rsid w:val="00633FA1"/>
    <w:rsid w:val="00636E39"/>
    <w:rsid w:val="00670347"/>
    <w:rsid w:val="00674D08"/>
    <w:rsid w:val="0069775A"/>
    <w:rsid w:val="006A0EEC"/>
    <w:rsid w:val="006B1D6B"/>
    <w:rsid w:val="006E543C"/>
    <w:rsid w:val="00727C53"/>
    <w:rsid w:val="00794242"/>
    <w:rsid w:val="007A5EED"/>
    <w:rsid w:val="007B2214"/>
    <w:rsid w:val="007D5137"/>
    <w:rsid w:val="007E60E5"/>
    <w:rsid w:val="007F3540"/>
    <w:rsid w:val="0080339E"/>
    <w:rsid w:val="008118F9"/>
    <w:rsid w:val="00817357"/>
    <w:rsid w:val="00822113"/>
    <w:rsid w:val="00822A09"/>
    <w:rsid w:val="008268E2"/>
    <w:rsid w:val="00833D41"/>
    <w:rsid w:val="00877048"/>
    <w:rsid w:val="00892696"/>
    <w:rsid w:val="008A1346"/>
    <w:rsid w:val="008E694B"/>
    <w:rsid w:val="008F124C"/>
    <w:rsid w:val="00915800"/>
    <w:rsid w:val="00925D9C"/>
    <w:rsid w:val="00936073"/>
    <w:rsid w:val="00973090"/>
    <w:rsid w:val="00975E52"/>
    <w:rsid w:val="00990FDD"/>
    <w:rsid w:val="00994895"/>
    <w:rsid w:val="009D4F31"/>
    <w:rsid w:val="009D7818"/>
    <w:rsid w:val="00A10536"/>
    <w:rsid w:val="00A2179E"/>
    <w:rsid w:val="00A6168A"/>
    <w:rsid w:val="00A87B49"/>
    <w:rsid w:val="00A96698"/>
    <w:rsid w:val="00AB1B9D"/>
    <w:rsid w:val="00AB73FB"/>
    <w:rsid w:val="00AE2EDA"/>
    <w:rsid w:val="00AF28E3"/>
    <w:rsid w:val="00AF4601"/>
    <w:rsid w:val="00B0513A"/>
    <w:rsid w:val="00B13C99"/>
    <w:rsid w:val="00B22660"/>
    <w:rsid w:val="00B22EAA"/>
    <w:rsid w:val="00B43343"/>
    <w:rsid w:val="00B7264D"/>
    <w:rsid w:val="00B803F0"/>
    <w:rsid w:val="00B819F1"/>
    <w:rsid w:val="00BD3233"/>
    <w:rsid w:val="00BD57DC"/>
    <w:rsid w:val="00BE21FA"/>
    <w:rsid w:val="00C065C0"/>
    <w:rsid w:val="00C24408"/>
    <w:rsid w:val="00C3221C"/>
    <w:rsid w:val="00C432E4"/>
    <w:rsid w:val="00C64066"/>
    <w:rsid w:val="00C660CC"/>
    <w:rsid w:val="00C75A82"/>
    <w:rsid w:val="00C83808"/>
    <w:rsid w:val="00C847F6"/>
    <w:rsid w:val="00CA2099"/>
    <w:rsid w:val="00CC6322"/>
    <w:rsid w:val="00CC79FB"/>
    <w:rsid w:val="00CF2ED1"/>
    <w:rsid w:val="00CF412A"/>
    <w:rsid w:val="00CF7E5C"/>
    <w:rsid w:val="00D01462"/>
    <w:rsid w:val="00D5650D"/>
    <w:rsid w:val="00D81620"/>
    <w:rsid w:val="00DA6E67"/>
    <w:rsid w:val="00DB708F"/>
    <w:rsid w:val="00DD23F8"/>
    <w:rsid w:val="00DD342E"/>
    <w:rsid w:val="00E15C13"/>
    <w:rsid w:val="00E173F0"/>
    <w:rsid w:val="00E2193C"/>
    <w:rsid w:val="00E41FBE"/>
    <w:rsid w:val="00E43671"/>
    <w:rsid w:val="00E7240B"/>
    <w:rsid w:val="00E758BD"/>
    <w:rsid w:val="00E94650"/>
    <w:rsid w:val="00EA5C6A"/>
    <w:rsid w:val="00EB2928"/>
    <w:rsid w:val="00EF4E5B"/>
    <w:rsid w:val="00F10472"/>
    <w:rsid w:val="00F261AC"/>
    <w:rsid w:val="00F30FEE"/>
    <w:rsid w:val="00F33AAD"/>
    <w:rsid w:val="00F419B6"/>
    <w:rsid w:val="00F50534"/>
    <w:rsid w:val="00F61920"/>
    <w:rsid w:val="00F95DFB"/>
    <w:rsid w:val="00FB3109"/>
    <w:rsid w:val="00FC30E2"/>
    <w:rsid w:val="00FC76DA"/>
    <w:rsid w:val="00FD191A"/>
    <w:rsid w:val="00FD2EFE"/>
    <w:rsid w:val="00FD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40F49C"/>
  <w15:chartTrackingRefBased/>
  <w15:docId w15:val="{7E150389-2AD7-4B4A-B188-B2EF0A4E7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7449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9465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="Arial" w:eastAsiaTheme="majorEastAsia" w:hAnsi="Arial" w:cstheme="majorBidi"/>
      <w:color w:val="000000" w:themeColor="text1"/>
      <w:kern w:val="2"/>
      <w:sz w:val="26"/>
      <w:szCs w:val="26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74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4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4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4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4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44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44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94650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77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7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74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74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74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74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74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74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744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77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449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7449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774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7449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774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7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74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7449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177449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 Bauer</dc:creator>
  <cp:keywords/>
  <dc:description/>
  <cp:lastModifiedBy>Leandra Bauer</cp:lastModifiedBy>
  <cp:revision>1</cp:revision>
  <dcterms:created xsi:type="dcterms:W3CDTF">2024-01-26T09:14:00Z</dcterms:created>
  <dcterms:modified xsi:type="dcterms:W3CDTF">2024-01-26T09:16:00Z</dcterms:modified>
</cp:coreProperties>
</file>